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005705" cy="272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| The subcellular location analysis following signal peptide dele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ubcellular localization of VdSCP27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VdSCP113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VdSCP126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erived from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Verticillium dahlia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ere determined by transient expression of C-terminal green fluorescent protein (GFP)-tagged proteins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. benthamia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eaves. The genes were transiently expressed in 4-week-ol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. benthamia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eaves and harvested at 2 days post-agro-infiltration. The GFP constructs were used as ne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ive controls. Fluorescence was scanned using a Leica TCS SP8 confocal microscopy system using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GB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00 magnification with a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xc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tio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avelength at 488 nm 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emissio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510 n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and a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xc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tio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avelength at 543 nm 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emissio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56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n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for FM4-64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Bar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= 25 μm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Arial Unicode MS;Arial" w:hAnsi="Arial Unicode MS;Arial" w:eastAsia="Arial Unicode MS;Arial" w:cs="Times New Roman"/>
      <w:b/>
      <w:bCs/>
      <w:sz w:val="32"/>
      <w:szCs w:val="32"/>
    </w:rPr>
  </w:style>
  <w:style w:type="character" w:styleId="WW8Num1z0">
    <w:name w:val="WW8Num1z0"/>
    <w:qFormat/>
    <w:rPr>
      <w:b w:val="false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3">
    <w:name w:val="标题 3 字符"/>
    <w:qFormat/>
    <w:rPr>
      <w:rFonts w:ascii="Arial Unicode MS;Arial" w:hAnsi="Arial Unicode MS;Arial" w:eastAsia="Arial Unicode MS;Arial" w:cs="Arial Unicode MS;Arial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kern w:val="2"/>
      <w:lang w:eastAsia="zh-CN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>
      <w:rFonts w:ascii="Arial Unicode MS;Arial" w:hAnsi="Arial Unicode MS;Arial" w:cs="Arial Unicode MS;Arial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0:58:00Z</dcterms:created>
  <dc:creator>lenovo</dc:creator>
  <dc:description/>
  <cp:keywords/>
  <dc:language>en-US</dc:language>
  <cp:lastModifiedBy>dd</cp:lastModifiedBy>
  <cp:lastPrinted>2018-07-30T17:45:00Z</cp:lastPrinted>
  <dcterms:modified xsi:type="dcterms:W3CDTF">2019-11-12T00:58:00Z</dcterms:modified>
  <cp:revision>2</cp:revision>
  <dc:subject/>
  <dc:title/>
</cp:coreProperties>
</file>